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35E" w:rsidRDefault="004227E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5610225</wp:posOffset>
                </wp:positionH>
                <wp:positionV relativeFrom="paragraph">
                  <wp:posOffset>2981325</wp:posOffset>
                </wp:positionV>
                <wp:extent cx="2360930" cy="2514600"/>
                <wp:effectExtent l="0" t="0" r="2286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27E1" w:rsidRDefault="004227E1">
                            <w:bookmarkStart w:id="0" w:name="_GoBack"/>
                            <w:r w:rsidRPr="004227E1">
                              <w:rPr>
                                <w:b/>
                                <w:bCs/>
                              </w:rPr>
                              <w:t xml:space="preserve">Supplementary Figure 1. ENM aerosol generation and characterization. </w:t>
                            </w:r>
                            <w:r w:rsidRPr="004227E1">
                              <w:t>Characterization of nano-TiO</w:t>
                            </w:r>
                            <w:r w:rsidRPr="004227E1">
                              <w:rPr>
                                <w:vertAlign w:val="subscript"/>
                              </w:rPr>
                              <w:t>2</w:t>
                            </w:r>
                            <w:r w:rsidRPr="004227E1">
                              <w:t>. (A) Real-time mass concentration measurements of nano-TiO</w:t>
                            </w:r>
                            <w:r w:rsidRPr="004227E1">
                              <w:rPr>
                                <w:vertAlign w:val="subscript"/>
                              </w:rPr>
                              <w:t>2</w:t>
                            </w:r>
                            <w:r w:rsidRPr="004227E1">
                              <w:t xml:space="preserve"> aerosol during a representative inhalation exposure. The blue line represents the target concentration, 10 mg/m</w:t>
                            </w:r>
                            <w:r w:rsidRPr="004227E1">
                              <w:rPr>
                                <w:vertAlign w:val="superscript"/>
                              </w:rPr>
                              <w:t>3</w:t>
                            </w:r>
                            <w:r w:rsidRPr="004227E1">
                              <w:t>. The red line represents the real time measurement of aerosol concentrations within the inhalation chamber, in this representative example the concentration was 9.57 ± 0.3 mg/m</w:t>
                            </w:r>
                            <w:r w:rsidRPr="004227E1">
                              <w:rPr>
                                <w:vertAlign w:val="superscript"/>
                              </w:rPr>
                              <w:t>3</w:t>
                            </w:r>
                            <w:r w:rsidRPr="004227E1">
                              <w:t>. (B) Size distribution of nano-TiO</w:t>
                            </w:r>
                            <w:r w:rsidRPr="004227E1">
                              <w:rPr>
                                <w:vertAlign w:val="subscript"/>
                              </w:rPr>
                              <w:t>2</w:t>
                            </w:r>
                            <w:r w:rsidRPr="004227E1">
                              <w:t xml:space="preserve"> aerosol (mobility diameter) determined using a scanning mobility particle sizer (SMPS; count median diameter = 125.7 ± 0.38 </w:t>
                            </w:r>
                            <w:r>
                              <w:t>nm)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1.75pt;margin-top:234.75pt;width:185.9pt;height:198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VxkKQIAAE4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">
                <v:textbox>
                  <w:txbxContent>
                    <w:p w:rsidR="004227E1" w:rsidRDefault="004227E1">
                      <w:bookmarkStart w:id="1" w:name="_GoBack"/>
                      <w:r w:rsidRPr="004227E1">
                        <w:rPr>
                          <w:b/>
                          <w:bCs/>
                        </w:rPr>
                        <w:t xml:space="preserve">Supplementary Figure 1. ENM aerosol generation and characterization. </w:t>
                      </w:r>
                      <w:r w:rsidRPr="004227E1">
                        <w:t>Characterization of nano-TiO</w:t>
                      </w:r>
                      <w:r w:rsidRPr="004227E1">
                        <w:rPr>
                          <w:vertAlign w:val="subscript"/>
                        </w:rPr>
                        <w:t>2</w:t>
                      </w:r>
                      <w:r w:rsidRPr="004227E1">
                        <w:t>. (A) Real-time mass concentration measurements of nano-TiO</w:t>
                      </w:r>
                      <w:r w:rsidRPr="004227E1">
                        <w:rPr>
                          <w:vertAlign w:val="subscript"/>
                        </w:rPr>
                        <w:t>2</w:t>
                      </w:r>
                      <w:r w:rsidRPr="004227E1">
                        <w:t xml:space="preserve"> aerosol during a representative inhalation exposure. The blue line represents the target concentration, 10 mg/m</w:t>
                      </w:r>
                      <w:r w:rsidRPr="004227E1">
                        <w:rPr>
                          <w:vertAlign w:val="superscript"/>
                        </w:rPr>
                        <w:t>3</w:t>
                      </w:r>
                      <w:r w:rsidRPr="004227E1">
                        <w:t>. The red line represents the real time measurement of aerosol concentrations within the inhalation chamber, in this representative example the concentration was 9.57 ± 0.3 mg/m</w:t>
                      </w:r>
                      <w:r w:rsidRPr="004227E1">
                        <w:rPr>
                          <w:vertAlign w:val="superscript"/>
                        </w:rPr>
                        <w:t>3</w:t>
                      </w:r>
                      <w:r w:rsidRPr="004227E1">
                        <w:t>. (B) Size distribution of nano-TiO</w:t>
                      </w:r>
                      <w:r w:rsidRPr="004227E1">
                        <w:rPr>
                          <w:vertAlign w:val="subscript"/>
                        </w:rPr>
                        <w:t>2</w:t>
                      </w:r>
                      <w:r w:rsidRPr="004227E1">
                        <w:t xml:space="preserve"> aerosol (mobility diameter) determined using a scanning mobility particle sizer (SMPS; count median diameter = 125.7 ± 0.38 </w:t>
                      </w:r>
                      <w:r>
                        <w:t>nm).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E03AB1" w:rsidRPr="00E03AB1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E4EE1F" wp14:editId="218FE525">
                <wp:simplePos x="0" y="0"/>
                <wp:positionH relativeFrom="column">
                  <wp:posOffset>-876300</wp:posOffset>
                </wp:positionH>
                <wp:positionV relativeFrom="paragraph">
                  <wp:posOffset>-790575</wp:posOffset>
                </wp:positionV>
                <wp:extent cx="9925050" cy="64579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2EE79C-99C4-4A3A-8AE7-306A3EB0E5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03AB1" w:rsidRDefault="00E03AB1" w:rsidP="00E03A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ure (SUPPLEMENTARY 1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br/>
                              <w:t>INHALATION EXPOSUR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4EE1F" id="TextBox 6" o:spid="_x0000_s1027" type="#_x0000_t202" style="position:absolute;margin-left:-69pt;margin-top:-62.25pt;width:781.5pt;height:5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" filled="f" stroked="f">
                <v:textbox style="mso-fit-shape-to-text:t">
                  <w:txbxContent>
                    <w:p w:rsidR="00E03AB1" w:rsidRDefault="00E03AB1" w:rsidP="00E03A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ure (SUPPLEMENTARY 1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)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br/>
                        <w:t>INHALATION EXPOSURE</w:t>
                      </w:r>
                    </w:p>
                  </w:txbxContent>
                </v:textbox>
              </v:shape>
            </w:pict>
          </mc:Fallback>
        </mc:AlternateContent>
      </w:r>
      <w:r w:rsidR="00E03AB1" w:rsidRPr="00E03AB1">
        <w:drawing>
          <wp:anchor distT="0" distB="0" distL="114300" distR="114300" simplePos="0" relativeHeight="251660288" behindDoc="0" locked="0" layoutInCell="1" allowOverlap="1" wp14:anchorId="17A01594" wp14:editId="6E90C70A">
            <wp:simplePos x="0" y="0"/>
            <wp:positionH relativeFrom="column">
              <wp:posOffset>410845</wp:posOffset>
            </wp:positionH>
            <wp:positionV relativeFrom="paragraph">
              <wp:posOffset>-73025</wp:posOffset>
            </wp:positionV>
            <wp:extent cx="7169785" cy="2625725"/>
            <wp:effectExtent l="0" t="0" r="0" b="3175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B36910A-109D-418B-8E6F-E62862A51F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B36910A-109D-418B-8E6F-E62862A51FFB}"/>
                        </a:ext>
                      </a:extLst>
                    </pic:cNvPr>
                    <pic:cNvPicPr/>
                  </pic:nvPicPr>
                  <pic:blipFill rotWithShape="1">
                    <a:blip r:embed="rId4"/>
                    <a:srcRect r="17051" b="6379"/>
                    <a:stretch/>
                  </pic:blipFill>
                  <pic:spPr bwMode="auto">
                    <a:xfrm>
                      <a:off x="0" y="0"/>
                      <a:ext cx="7169785" cy="262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03AB1" w:rsidRPr="00E03AB1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374B28" wp14:editId="104AF6A1">
                <wp:simplePos x="0" y="0"/>
                <wp:positionH relativeFrom="column">
                  <wp:posOffset>7512050</wp:posOffset>
                </wp:positionH>
                <wp:positionV relativeFrom="paragraph">
                  <wp:posOffset>958215</wp:posOffset>
                </wp:positionV>
                <wp:extent cx="2120265" cy="338455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936B92-CAAE-477E-A4C0-F066FDB6F9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26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03AB1" w:rsidRDefault="00E03AB1" w:rsidP="00E03A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Calibri" w:hAnsi="Arial" w:cstheme="minorBidi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9.57 ± 0.3 mg/m</w:t>
                            </w:r>
                            <w:r>
                              <w:rPr>
                                <w:rFonts w:ascii="Arial" w:eastAsia="Calibri" w:hAnsi="Arial" w:cstheme="minorBidi"/>
                                <w:color w:val="000000"/>
                                <w:kern w:val="24"/>
                                <w:position w:val="10"/>
                                <w:sz w:val="32"/>
                                <w:szCs w:val="32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374B28" id="TextBox 8" o:spid="_x0000_s1028" type="#_x0000_t202" style="position:absolute;margin-left:591.5pt;margin-top:75.45pt;width:166.95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" filled="f" stroked="f">
                <v:textbox style="mso-fit-shape-to-text:t">
                  <w:txbxContent>
                    <w:p w:rsidR="00E03AB1" w:rsidRDefault="00E03AB1" w:rsidP="00E03A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Calibri" w:hAnsi="Arial" w:cstheme="minorBidi"/>
                          <w:color w:val="000000"/>
                          <w:kern w:val="24"/>
                          <w:sz w:val="32"/>
                          <w:szCs w:val="32"/>
                        </w:rPr>
                        <w:t>9.57 ± 0.3 mg/m</w:t>
                      </w:r>
                      <w:r>
                        <w:rPr>
                          <w:rFonts w:ascii="Arial" w:eastAsia="Calibri" w:hAnsi="Arial" w:cstheme="minorBidi"/>
                          <w:color w:val="000000"/>
                          <w:kern w:val="24"/>
                          <w:position w:val="10"/>
                          <w:sz w:val="32"/>
                          <w:szCs w:val="32"/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E03AB1" w:rsidRPr="00E03AB1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B9473F" wp14:editId="4330ADFD">
                <wp:simplePos x="0" y="0"/>
                <wp:positionH relativeFrom="column">
                  <wp:posOffset>6522085</wp:posOffset>
                </wp:positionH>
                <wp:positionV relativeFrom="paragraph">
                  <wp:posOffset>1125220</wp:posOffset>
                </wp:positionV>
                <wp:extent cx="935990" cy="1270"/>
                <wp:effectExtent l="0" t="0" r="35560" b="36830"/>
                <wp:wrapNone/>
                <wp:docPr id="11" name="Straight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68E2A1-BBB9-427D-BA77-1E46D65FEEE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35990" cy="127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B8F47C" id="Straight Connector 10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3.55pt,88.6pt" to="587.25pt,8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" strokecolor="#0070c0" strokeweight="1.25pt">
                <v:stroke joinstyle="miter"/>
                <o:lock v:ext="edit" shapetype="f"/>
              </v:line>
            </w:pict>
          </mc:Fallback>
        </mc:AlternateContent>
      </w:r>
      <w:r w:rsidR="00E03AB1" w:rsidRPr="00E03AB1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0C25D8" wp14:editId="04147D07">
                <wp:simplePos x="0" y="0"/>
                <wp:positionH relativeFrom="column">
                  <wp:posOffset>-68580</wp:posOffset>
                </wp:positionH>
                <wp:positionV relativeFrom="paragraph">
                  <wp:posOffset>-137795</wp:posOffset>
                </wp:positionV>
                <wp:extent cx="708660" cy="430530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644D2A-F7AC-46AA-AAC3-98F0D782F9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03AB1" w:rsidRDefault="00E03AB1" w:rsidP="00E03A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0C25D8" id="TextBox 20" o:spid="_x0000_s1029" type="#_x0000_t202" style="position:absolute;margin-left:-5.4pt;margin-top:-10.85pt;width:55.8pt;height:33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" filled="f" stroked="f">
                <v:textbox style="mso-fit-shape-to-text:t">
                  <w:txbxContent>
                    <w:p w:rsidR="00E03AB1" w:rsidRDefault="00E03AB1" w:rsidP="00E03A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03AB1" w:rsidRPr="00E03AB1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6F7084" wp14:editId="353C36A2">
                <wp:simplePos x="0" y="0"/>
                <wp:positionH relativeFrom="column">
                  <wp:posOffset>-68580</wp:posOffset>
                </wp:positionH>
                <wp:positionV relativeFrom="paragraph">
                  <wp:posOffset>2881630</wp:posOffset>
                </wp:positionV>
                <wp:extent cx="708660" cy="430530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F04C71-BEDC-4FBD-A7DF-5188C04363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03AB1" w:rsidRDefault="00E03AB1" w:rsidP="00E03A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F7084" id="TextBox 22" o:spid="_x0000_s1030" type="#_x0000_t202" style="position:absolute;margin-left:-5.4pt;margin-top:226.9pt;width:55.8pt;height:33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" filled="f" stroked="f">
                <v:textbox style="mso-fit-shape-to-text:t">
                  <w:txbxContent>
                    <w:p w:rsidR="00E03AB1" w:rsidRDefault="00E03AB1" w:rsidP="00E03A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03AB1" w:rsidRPr="00E03AB1">
        <w:drawing>
          <wp:anchor distT="0" distB="0" distL="114300" distR="114300" simplePos="0" relativeHeight="251665408" behindDoc="0" locked="0" layoutInCell="1" allowOverlap="1" wp14:anchorId="0153B2E6" wp14:editId="0302DB1B">
            <wp:simplePos x="0" y="0"/>
            <wp:positionH relativeFrom="column">
              <wp:posOffset>410845</wp:posOffset>
            </wp:positionH>
            <wp:positionV relativeFrom="paragraph">
              <wp:posOffset>2764155</wp:posOffset>
            </wp:positionV>
            <wp:extent cx="4864735" cy="3192780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4735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03AB1" w:rsidRPr="00E03AB1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9444CC" wp14:editId="3D8F975B">
                <wp:simplePos x="0" y="0"/>
                <wp:positionH relativeFrom="column">
                  <wp:posOffset>2694940</wp:posOffset>
                </wp:positionH>
                <wp:positionV relativeFrom="paragraph">
                  <wp:posOffset>2881630</wp:posOffset>
                </wp:positionV>
                <wp:extent cx="1492250" cy="208915"/>
                <wp:effectExtent l="0" t="0" r="0" b="63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804F12-1A64-4009-815C-73E7D32998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250" cy="208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E064A73" id="Rectangle 5" o:spid="_x0000_s1026" style="position:absolute;margin-left:212.2pt;margin-top:226.9pt;width:117.5pt;height:16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" fillcolor="white [3212]" stroked="f" strokeweight="1pt"/>
            </w:pict>
          </mc:Fallback>
        </mc:AlternateContent>
      </w:r>
      <w:r w:rsidR="00E03AB1" w:rsidRPr="00E03AB1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07E396" wp14:editId="48AE4CBC">
                <wp:simplePos x="0" y="0"/>
                <wp:positionH relativeFrom="column">
                  <wp:posOffset>2505710</wp:posOffset>
                </wp:positionH>
                <wp:positionV relativeFrom="paragraph">
                  <wp:posOffset>2858770</wp:posOffset>
                </wp:positionV>
                <wp:extent cx="1898365" cy="338554"/>
                <wp:effectExtent l="0" t="0" r="6985" b="4445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1EEBE6-FFAE-4C5B-832F-40D280F694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365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E03AB1" w:rsidRDefault="00E03AB1" w:rsidP="00E03A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Calibri" w:hAnsi="Aria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133.73 ± 1.87 n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07E396" id="TextBox 14" o:spid="_x0000_s1031" type="#_x0000_t202" style="position:absolute;margin-left:197.3pt;margin-top:225.1pt;width:149.5pt;height:26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" fillcolor="white [3212]" stroked="f">
                <v:textbox style="mso-fit-shape-to-text:t">
                  <w:txbxContent>
                    <w:p w:rsidR="00E03AB1" w:rsidRDefault="00E03AB1" w:rsidP="00E03A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Calibri" w:hAnsi="Aria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133.73 ± 1.87 nm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6535E" w:rsidSect="00E03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AB1"/>
    <w:rsid w:val="004227E1"/>
    <w:rsid w:val="00D6535E"/>
    <w:rsid w:val="00E0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0CE6"/>
  <w15:chartTrackingRefBased/>
  <w15:docId w15:val="{75AE85FE-1998-4FEF-B2D1-446A3D50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A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Stapleton</dc:creator>
  <cp:keywords/>
  <dc:description/>
  <cp:lastModifiedBy>Phoebe Stapleton</cp:lastModifiedBy>
  <cp:revision>2</cp:revision>
  <dcterms:created xsi:type="dcterms:W3CDTF">2021-09-13T18:32:00Z</dcterms:created>
  <dcterms:modified xsi:type="dcterms:W3CDTF">2021-09-13T18:35:00Z</dcterms:modified>
</cp:coreProperties>
</file>